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B8BA7" w14:textId="77777777" w:rsidR="007F7F92" w:rsidRPr="002915B2" w:rsidRDefault="007F7F92" w:rsidP="007F7F92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bookmarkStart w:id="0" w:name="_Hlk67523100"/>
      <w:bookmarkStart w:id="1" w:name="_GoBack"/>
      <w:bookmarkEnd w:id="1"/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S1 </w:t>
      </w:r>
      <w:r w:rsidRPr="002915B2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Table</w:t>
      </w:r>
      <w:r w:rsidRPr="002915B2">
        <w:rPr>
          <w:rFonts w:ascii="Times New Roman" w:eastAsia="맑은 고딕" w:hAnsi="Times New Roman" w:cs="Times New Roman"/>
          <w:color w:val="000000"/>
          <w:kern w:val="0"/>
          <w:szCs w:val="20"/>
        </w:rPr>
        <w:t>. HLA-A, -B, and -DRB1 haplotype frequencies (&gt;0.5%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74"/>
        <w:gridCol w:w="1950"/>
      </w:tblGrid>
      <w:tr w:rsidR="007F7F92" w:rsidRPr="002915B2" w14:paraId="5D517290" w14:textId="77777777" w:rsidTr="007A2B13">
        <w:trPr>
          <w:trHeight w:val="283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70095F21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 haplotyp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3708C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 (%)</w:t>
            </w:r>
          </w:p>
        </w:tc>
      </w:tr>
      <w:tr w:rsidR="007F7F92" w:rsidRPr="002915B2" w14:paraId="7DD5DA06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F800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44:03:01-DRB1*1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CAE1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2</w:t>
            </w:r>
          </w:p>
        </w:tc>
      </w:tr>
      <w:tr w:rsidR="007F7F92" w:rsidRPr="002915B2" w14:paraId="3FFEA838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128A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58:01:01-DRB1*1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6036F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8</w:t>
            </w:r>
          </w:p>
        </w:tc>
      </w:tr>
      <w:tr w:rsidR="007F7F92" w:rsidRPr="002915B2" w14:paraId="5B80F465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3F97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07:02:01-DRB1*0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5621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8</w:t>
            </w:r>
          </w:p>
        </w:tc>
      </w:tr>
      <w:tr w:rsidR="007F7F92" w:rsidRPr="002915B2" w14:paraId="49DA72D3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CC0AC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7:01-B*46:01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87B9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9</w:t>
            </w:r>
          </w:p>
        </w:tc>
      </w:tr>
      <w:tr w:rsidR="007F7F92" w:rsidRPr="002915B2" w14:paraId="00AAE1FB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E51D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0:01:01-B*13:02:01-DRB1*07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968EB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</w:t>
            </w:r>
          </w:p>
        </w:tc>
      </w:tr>
      <w:tr w:rsidR="007F7F92" w:rsidRPr="002915B2" w14:paraId="64985CD7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0F2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5:01:01-DRB1*04:06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5B7C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</w:tr>
      <w:tr w:rsidR="007F7F92" w:rsidRPr="002915B2" w14:paraId="2A9657EA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E982C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44:03:02-DRB1*07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0A85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</w:tr>
      <w:tr w:rsidR="007F7F92" w:rsidRPr="002915B2" w14:paraId="1C120595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64BA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4:01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020AA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</w:t>
            </w:r>
          </w:p>
        </w:tc>
      </w:tr>
      <w:tr w:rsidR="007F7F92" w:rsidRPr="002915B2" w14:paraId="737CB653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CE73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DRB1*04:06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F0AC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7F7F92" w:rsidRPr="002915B2" w14:paraId="60BD9775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B860A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3:01:01-DRB1*1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1F91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7F7F92" w:rsidRPr="002915B2" w14:paraId="5FFC90A2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54DE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9:01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CC20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</w:t>
            </w:r>
          </w:p>
        </w:tc>
      </w:tr>
      <w:tr w:rsidR="007F7F92" w:rsidRPr="002915B2" w14:paraId="3627702C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58DFC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7:01-B*46:01:01-DRB1*09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4F568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7F7F92" w:rsidRPr="002915B2" w14:paraId="6831C57D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163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DRB1*1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BE160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7F7F92" w:rsidRPr="002915B2" w14:paraId="554CB6D8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22D4B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4:01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06AC4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7F7F92" w:rsidRPr="002915B2" w14:paraId="682CEF88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6DE8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2:01:01-DRB1*15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85DA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7F7F92" w:rsidRPr="002915B2" w14:paraId="5FC383DF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E32E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27:05:02-DRB1*0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2F952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7F7F92" w:rsidRPr="002915B2" w14:paraId="4B5D3694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6EDFB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DRB1*1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4AC9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7F7F92" w:rsidRPr="002915B2" w14:paraId="5C20D52F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3A7ED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1:01-B*40:02:01-DRB1*1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18F8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7F7F92" w:rsidRPr="002915B2" w14:paraId="271633C1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45E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9F3AE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7F7F92" w:rsidRPr="002915B2" w14:paraId="67CC270A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28EA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4:01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5C85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7F7F92" w:rsidRPr="002915B2" w14:paraId="01B6ACE7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AAD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9:01:01-B*07:05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0A56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7F7F92" w:rsidRPr="002915B2" w14:paraId="0EBD5C21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C1C7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58:01:01-DR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DE16A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7F7F92" w:rsidRPr="002915B2" w14:paraId="50C6F342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40F72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13:02:01-DRB1*07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376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7F7F92" w:rsidRPr="002915B2" w14:paraId="048C75B4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1572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3:02:01-B*08:01:01-DR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6BAE2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7F7F92" w:rsidRPr="002915B2" w14:paraId="38AF559D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C28C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3:01:01-DRB1*1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4F81D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7F7F92" w:rsidRPr="002915B2" w14:paraId="0DD217C9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433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DRB1*1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BDB8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2BCE25B2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28A0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3:01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5B3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65255AA9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F9E7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4:01:01-DRB1*14:54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DD67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3F623070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3DF9B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35:01:01-DRB1*14: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31D2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6978FE15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08C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1:01:01-DRB1*1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2E78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0BD7B00B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55F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5:01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41D0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7DB04E67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943A0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48:01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42B7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44853323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CC325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40:03-DRB1*1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5ADA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5CB10C3B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7ACAB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0:04:01-B*35:01:01-DRB1*1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7E5A0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5D02B017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1CDC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54:01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ED34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1855035A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A5824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54:01:01-DRB1*07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4B9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10A5E366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E543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44:02:01-DRB1*1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5E27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3F680C5A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182D1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5:07:01-DRB1*04: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5FB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39491AD3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A6A0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1:01:02-B*07:02:01-DRB1*0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F801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65CE4BB6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F00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9:01:01-DRB1*1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36BDF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6CC1549E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6F24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1:01:01-DRB1*1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392BE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01DD3D9E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82A2F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2:01-B*15:01:01-DRB1*14:06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71F6C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5E0F2FD7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17F8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1:01:02-B*51:01:01-DRB1*04: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679E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7BFD3689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B294B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40:02:01-DRB1*08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BE21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1B9BC95C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23016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40:06:01-DRB1*09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BA1D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6048EFA1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8A09E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1:02-DRB1*08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B135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593C4693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E839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A*33:03:01-B*14:01:01-DRB1*08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D2C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7B3C8F54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5708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46:01:01-DRB1*15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3C1BE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5C63F1D7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38CB7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3:01-B*38:02:01-DRB1*14:54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A246A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4680DFFA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9E3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1:01-B*48:01:01-DRB1*1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EBCE1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46687F40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D4FC3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51:01:01-DRB1*04:06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9D2CA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7F7F92" w:rsidRPr="002915B2" w14:paraId="780AED53" w14:textId="77777777" w:rsidTr="007A2B13">
        <w:trPr>
          <w:trHeight w:val="283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69B5C" w14:textId="77777777" w:rsidR="007F7F92" w:rsidRPr="002915B2" w:rsidRDefault="007F7F92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18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2DB7B" w14:textId="77777777" w:rsidR="007F7F92" w:rsidRPr="002915B2" w:rsidRDefault="007F7F92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15B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</w:tbl>
    <w:p w14:paraId="79D4C94C" w14:textId="558BF0C6" w:rsidR="00A658C7" w:rsidRPr="007F7F92" w:rsidRDefault="007F7F9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F, haplotype frequency</w:t>
      </w:r>
    </w:p>
    <w:sectPr w:rsidR="00A658C7" w:rsidRPr="007F7F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926FD" w14:textId="77777777" w:rsidR="0038417B" w:rsidRDefault="0038417B" w:rsidP="007F7F92">
      <w:r>
        <w:separator/>
      </w:r>
    </w:p>
  </w:endnote>
  <w:endnote w:type="continuationSeparator" w:id="0">
    <w:p w14:paraId="5BA70036" w14:textId="77777777" w:rsidR="0038417B" w:rsidRDefault="0038417B" w:rsidP="007F7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36D12" w14:textId="77777777" w:rsidR="0038417B" w:rsidRDefault="0038417B" w:rsidP="007F7F92">
      <w:r>
        <w:separator/>
      </w:r>
    </w:p>
  </w:footnote>
  <w:footnote w:type="continuationSeparator" w:id="0">
    <w:p w14:paraId="570870B2" w14:textId="77777777" w:rsidR="0038417B" w:rsidRDefault="0038417B" w:rsidP="007F7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A47D1"/>
    <w:rsid w:val="002F2888"/>
    <w:rsid w:val="00327BC8"/>
    <w:rsid w:val="0038417B"/>
    <w:rsid w:val="003A47D1"/>
    <w:rsid w:val="007F7F92"/>
    <w:rsid w:val="00D4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907C5"/>
  <w15:chartTrackingRefBased/>
  <w15:docId w15:val="{B64EDDC4-356A-4811-99E1-B2DE4B87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7F9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F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7F92"/>
  </w:style>
  <w:style w:type="paragraph" w:styleId="a4">
    <w:name w:val="footer"/>
    <w:basedOn w:val="a"/>
    <w:link w:val="Char0"/>
    <w:uiPriority w:val="99"/>
    <w:unhideWhenUsed/>
    <w:rsid w:val="007F7F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7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3-24T15:09:00Z</dcterms:created>
  <dcterms:modified xsi:type="dcterms:W3CDTF">2021-03-24T15:10:00Z</dcterms:modified>
</cp:coreProperties>
</file>